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5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Life’s Essential 8 scoring rules</w:t>
      </w:r>
    </w:p>
    <w:p>
      <w:pPr>
        <w:widowControl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tbl>
      <w:tblPr>
        <w:tblStyle w:val="4"/>
        <w:tblW w:w="110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28"/>
        <w:gridCol w:w="2606"/>
        <w:gridCol w:w="55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omain</w:t>
            </w:r>
          </w:p>
        </w:tc>
        <w:tc>
          <w:tcPr>
            <w:tcW w:w="142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VH metric</w:t>
            </w:r>
          </w:p>
        </w:tc>
        <w:tc>
          <w:tcPr>
            <w:tcW w:w="26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ethod of measurement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Quantification of CVH metr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ealth behaviors</w:t>
            </w:r>
          </w:p>
        </w:tc>
        <w:tc>
          <w:tcPr>
            <w:tcW w:w="142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et</w:t>
            </w:r>
          </w:p>
        </w:tc>
        <w:tc>
          <w:tcPr>
            <w:tcW w:w="26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Dietary intake data were collected from NHANES participants through up to two 24-hour dietary recalls, in person during the first recall and by telephone during the second recall 3-10 days later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Applying HEI-2015 to Evaluate Dietary Quality(Tabl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).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HEI-201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o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: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100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≥95th percentil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80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75th-94th percenti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50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50th-74th percenti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25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25th-49th percenti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0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1st-24th percentil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hysical activity</w:t>
            </w:r>
          </w:p>
        </w:tc>
        <w:tc>
          <w:tcPr>
            <w:tcW w:w="26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lf-reported minutes of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oderate or vigorous PA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 week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Minute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≥15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9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20–14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8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90–11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60–8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4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–5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–2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icotin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2606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lf-reported smoking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oints: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Smoking statu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ver smoke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5              Former smoker, quit ≥5 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5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Forme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moke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 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–&lt;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 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2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rmer smoker, quit &lt;1 y, or currently using inhaled ND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urrent smok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Hlk116119257"/>
            <w:r>
              <w:rPr>
                <w:rFonts w:hint="default" w:ascii="Times New Roman" w:hAnsi="Times New Roman" w:cs="Times New Roman"/>
                <w:sz w:val="24"/>
                <w:szCs w:val="24"/>
              </w:rPr>
              <w:t>Subtract 20 points (</w:t>
            </w:r>
            <w:bookmarkStart w:id="1" w:name="_Hlk116119299"/>
            <w:r>
              <w:rPr>
                <w:rFonts w:hint="default" w:ascii="Times New Roman" w:hAnsi="Times New Roman" w:cs="Times New Roman"/>
                <w:sz w:val="24"/>
                <w:szCs w:val="24"/>
              </w:rPr>
              <w:t>unless score is 0</w:t>
            </w:r>
            <w:bookmarkEnd w:id="1"/>
            <w:r>
              <w:rPr>
                <w:rFonts w:hint="default" w:ascii="Times New Roman" w:hAnsi="Times New Roman" w:cs="Times New Roman"/>
                <w:sz w:val="24"/>
                <w:szCs w:val="24"/>
              </w:rPr>
              <w:t>) for living with active indoor smoker in home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leep health</w:t>
            </w:r>
          </w:p>
        </w:tc>
        <w:tc>
          <w:tcPr>
            <w:tcW w:w="26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lf-reported averag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ours of sleep per night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evel (hours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7–&lt;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9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9–&lt;1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7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6–&lt;7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4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5–&lt;6 or ≥1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2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4–&lt;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ealth factors</w:t>
            </w:r>
          </w:p>
        </w:tc>
        <w:tc>
          <w:tcPr>
            <w:tcW w:w="142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26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Body weight (kilograms)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ivided by height square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(meters squared), and then compare the BMI with the specific values of the same age and sex in the reference tabl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instrText xml:space="preserve"> ADDIN EN.CITE &lt;EndNote&gt;&lt;Cite&gt;&lt;RecNum&gt;19&lt;/RecNum&gt;&lt;DisplayText&gt;[1]&lt;/DisplayText&gt;&lt;record&gt;&lt;rec-number&gt;19&lt;/rec-number&gt;&lt;foreign-keys&gt;&lt;key app="EN" db-id="zx5zv9epr5wfsxeadpyxsrzk9tv9z5vz5ee2" timestamp="1690383365"&gt;19&lt;/key&gt;&lt;/foreign-keys&gt;&lt;ref-type name="Journal Article"&gt;17&lt;/ref-type&gt;&lt;contributors&gt;&lt;/contributors&gt;&lt;titles&gt;&lt;title&gt;Centers for Disease Control and Prevention. National Center for Health Statistics, Growth Charts,CDC Growth Charts,Extended BMI-for-Age Charts. Available online: https://www.cdc.gov/growthcharts/extended-bmi-data-files.htm (accessed on 8 February 2023)&lt;/title&gt;&lt;/titles&gt;&lt;dates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.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&lt;2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7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25.0–29.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3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30.0–34.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35.0–39.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≥4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lood lipids</w:t>
            </w:r>
          </w:p>
        </w:tc>
        <w:tc>
          <w:tcPr>
            <w:tcW w:w="2606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lasma total and HDL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holesterol with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lculation of non–HDL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n–HDL cholesterol (</w:t>
            </w:r>
            <w:bookmarkStart w:id="2" w:name="OLE_LINK5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g/dL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130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6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30–159 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4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60–189 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2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90–219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≥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2606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f drug-treated level, subtract 20 points (unless score is 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lood glucose</w:t>
            </w:r>
          </w:p>
        </w:tc>
        <w:tc>
          <w:tcPr>
            <w:tcW w:w="26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Measured fasting blood glucose, HbA1c, and asked participants about their history of diabetes.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Level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No history of </w:t>
            </w:r>
            <w:bookmarkStart w:id="3" w:name="_Hlk125380887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2D</w:t>
            </w:r>
            <w:bookmarkEnd w:id="3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and HbA1c &lt;5.7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6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No T2D and HbA1c 5.7–6.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4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T2D with HbA1c &lt;7.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3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T2D with HbA1c 7.0–7.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2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T2D with HbA1c 8.0–8.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T2D with Hb A1c 9.0–9.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2D with HbA1c ≥1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lood pressure</w:t>
            </w:r>
          </w:p>
        </w:tc>
        <w:tc>
          <w:tcPr>
            <w:tcW w:w="2606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ppropriately measure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ystolic and diastolic BPs</w:t>
            </w: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Systolic and diastolic BPs (mmHg)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&lt;120/&lt;8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7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20–129/&lt;80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5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30–139 or 80–8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2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140–159 or 90–9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≥160 or ≥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428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606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555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f drug-treated level, subtract 20 points (unless score is 0)</w:t>
            </w:r>
          </w:p>
        </w:tc>
      </w:tr>
    </w:tbl>
    <w:p>
      <w:pPr>
        <w:spacing w:before="240" w:after="24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footnoteReference w:id="0"/>
      </w:r>
    </w:p>
    <w:p>
      <w:pPr>
        <w:spacing w:before="240" w:after="240"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footnotePr>
            <w:numFmt w:val="lowerLetter"/>
          </w:footnote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outlineLvl w:val="0"/>
        <w:rPr>
          <w:rFonts w:hint="default" w:ascii="Times New Roman" w:hAnsi="Times New Roman" w:eastAsia="微软雅黑" w:cs="Times New Roman"/>
          <w:b/>
          <w:bCs/>
          <w:color w:val="000000"/>
          <w:spacing w:val="-2"/>
          <w:sz w:val="24"/>
          <w:szCs w:val="24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spacing w:val="-2"/>
          <w:sz w:val="24"/>
          <w:szCs w:val="24"/>
        </w:rPr>
        <w:t>References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pStyle w:val="9"/>
        <w:bidi w:val="0"/>
        <w:ind w:left="0" w:firstLine="0"/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instrText xml:space="preserve"> ADDIN EN.REFLIST </w:instrTex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t xml:space="preserve">1. Centers for Disease Control and Prevention. National Center for Health Statistics, Growth Charts,CDC Growth Charts,Extended BMI-for-Age Charts. Available online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instrText xml:space="preserve"> HYPERLINK "https://www.cdc.gov/growthcharts/extended-bmi-data-files.htm" </w:instrTex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t>https://www.cdc.gov/growthcharts/extended-bmi-data-files.htm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t xml:space="preserve"> (accessed on 8 February 2023).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fldChar w:fldCharType="end"/>
      </w:r>
    </w:p>
    <w:bookmarkEnd w:id="5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pacing w:before="240" w:after="240" w:line="360" w:lineRule="auto"/>
        <w:rPr>
          <w:rFonts w:ascii="Times New Roman" w:hAnsi="Times New Roman" w:cs="Times New Roman"/>
          <w:sz w:val="22"/>
        </w:rPr>
      </w:pPr>
      <w:r>
        <w:rPr>
          <w:rStyle w:val="7"/>
        </w:rPr>
        <w:footnoteRef/>
      </w:r>
      <w:r>
        <w:t xml:space="preserve"> </w:t>
      </w:r>
      <w:bookmarkStart w:id="4" w:name="OLE_LINK3"/>
      <w:r>
        <w:rPr>
          <w:rFonts w:ascii="Times New Roman" w:hAnsi="Times New Roman" w:cs="Times New Roman"/>
          <w:sz w:val="18"/>
          <w:szCs w:val="20"/>
        </w:rPr>
        <w:t>CVH, cardiovascular disease health</w:t>
      </w:r>
      <w:bookmarkEnd w:id="4"/>
      <w:r>
        <w:rPr>
          <w:rFonts w:ascii="Times New Roman" w:hAnsi="Times New Roman" w:cs="Times New Roman"/>
          <w:sz w:val="18"/>
          <w:szCs w:val="20"/>
        </w:rPr>
        <w:t>; BMI, body mass index; T2D, type 2 diabetes.</w:t>
      </w:r>
    </w:p>
    <w:p>
      <w:pPr>
        <w:pStyle w:val="2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numFmt w:val="lowerLetter"/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604D7E36"/>
    <w:rsid w:val="012D4ACF"/>
    <w:rsid w:val="049E0524"/>
    <w:rsid w:val="08375194"/>
    <w:rsid w:val="0A5E5E46"/>
    <w:rsid w:val="0AEA2F37"/>
    <w:rsid w:val="0C662A91"/>
    <w:rsid w:val="0F113B4E"/>
    <w:rsid w:val="0FEC4814"/>
    <w:rsid w:val="10F41F81"/>
    <w:rsid w:val="11CB3AC2"/>
    <w:rsid w:val="12A545B1"/>
    <w:rsid w:val="17774AC9"/>
    <w:rsid w:val="184B266D"/>
    <w:rsid w:val="1AF128B7"/>
    <w:rsid w:val="216B51DE"/>
    <w:rsid w:val="22FA5FD4"/>
    <w:rsid w:val="238C58D6"/>
    <w:rsid w:val="26233CA0"/>
    <w:rsid w:val="297C65E5"/>
    <w:rsid w:val="2B4A5CE4"/>
    <w:rsid w:val="2C622E1D"/>
    <w:rsid w:val="2F241391"/>
    <w:rsid w:val="32B17A38"/>
    <w:rsid w:val="340B7368"/>
    <w:rsid w:val="37920A5A"/>
    <w:rsid w:val="38101727"/>
    <w:rsid w:val="3D74650C"/>
    <w:rsid w:val="43C61DC7"/>
    <w:rsid w:val="444E72CF"/>
    <w:rsid w:val="446418A1"/>
    <w:rsid w:val="494C2D96"/>
    <w:rsid w:val="4A7C4E8B"/>
    <w:rsid w:val="4A8D71E8"/>
    <w:rsid w:val="4B070385"/>
    <w:rsid w:val="4BB01800"/>
    <w:rsid w:val="4C72630D"/>
    <w:rsid w:val="4E7C2B59"/>
    <w:rsid w:val="4FED199C"/>
    <w:rsid w:val="51E90126"/>
    <w:rsid w:val="5762355F"/>
    <w:rsid w:val="5C726962"/>
    <w:rsid w:val="604D7E36"/>
    <w:rsid w:val="61C13B66"/>
    <w:rsid w:val="64DF5611"/>
    <w:rsid w:val="657A4C76"/>
    <w:rsid w:val="67F57068"/>
    <w:rsid w:val="69912070"/>
    <w:rsid w:val="6AD64C0B"/>
    <w:rsid w:val="6BD10E4A"/>
    <w:rsid w:val="6C360CAD"/>
    <w:rsid w:val="6CE10D3A"/>
    <w:rsid w:val="6E080427"/>
    <w:rsid w:val="759E7FEF"/>
    <w:rsid w:val="78412AD1"/>
    <w:rsid w:val="78710D1C"/>
    <w:rsid w:val="7E2A64AF"/>
    <w:rsid w:val="7F91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autoRedefine/>
    <w:qFormat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  <w:style w:type="character" w:styleId="7">
    <w:name w:val="footnote reference"/>
    <w:basedOn w:val="5"/>
    <w:autoRedefine/>
    <w:qFormat/>
    <w:uiPriority w:val="0"/>
    <w:rPr>
      <w:vertAlign w:val="superscript"/>
    </w:rPr>
  </w:style>
  <w:style w:type="paragraph" w:customStyle="1" w:styleId="8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hint="eastAsia" w:ascii="宋体" w:hAnsi="宋体" w:eastAsia="宋体" w:cs="宋体"/>
      <w:sz w:val="24"/>
      <w:szCs w:val="24"/>
      <w:lang w:val="en-US" w:eastAsia="zh-CN" w:bidi="ar-SA"/>
    </w:rPr>
  </w:style>
  <w:style w:type="paragraph" w:customStyle="1" w:styleId="9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hint="eastAsia"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3:48:00Z</dcterms:created>
  <dc:creator>WPS_1450097425</dc:creator>
  <cp:lastModifiedBy>WPS_1450097425</cp:lastModifiedBy>
  <dcterms:modified xsi:type="dcterms:W3CDTF">2024-05-05T02:3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0D2465C6CF34E3BBA0BD26771A24388_11</vt:lpwstr>
  </property>
</Properties>
</file>